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94C76" w14:textId="063040A5" w:rsidR="00D639A5" w:rsidRDefault="00DF2068">
      <w:r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30FD58BC" wp14:editId="09F7AFFC">
                <wp:simplePos x="0" y="0"/>
                <wp:positionH relativeFrom="column">
                  <wp:posOffset>-479425</wp:posOffset>
                </wp:positionH>
                <wp:positionV relativeFrom="paragraph">
                  <wp:posOffset>0</wp:posOffset>
                </wp:positionV>
                <wp:extent cx="8354695" cy="386080"/>
                <wp:effectExtent l="0" t="0" r="8255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4695" cy="3860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412A1CC" w14:textId="054F4AC8" w:rsidR="00D639A5" w:rsidRPr="00DF2068" w:rsidRDefault="00D639A5" w:rsidP="00D639A5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D639A5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</w:t>
                            </w:r>
                            <w:bookmarkStart w:id="0" w:name="_GoBack"/>
                            <w:bookmarkEnd w:id="0"/>
                            <w:r w:rsidRPr="00D639A5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1685D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A</w:t>
                            </w:r>
                            <w:r w:rsidRPr="00D639A5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 Trace plots history for model parameters based on chain 1(red) and chain 2(blue)</w:t>
                            </w:r>
                            <w:r w:rsidR="00DF2068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DF2068" w:rsidRPr="00DF2068">
                              <w:rPr>
                                <w:rFonts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T</w:t>
                            </w:r>
                            <w:r w:rsidR="00DF2068" w:rsidRPr="00DF2068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he two chains appear to be overlapping indicating, there is some reasonable confidence that convergence and or stabilization was achieved</w:t>
                            </w:r>
                            <w:r w:rsidR="00DF2068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FD58B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7.75pt;margin-top:0;width:657.85pt;height:30.4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" stroked="f">
                <v:textbox inset="0,0,0,0">
                  <w:txbxContent>
                    <w:p w14:paraId="7412A1CC" w14:textId="054F4AC8" w:rsidR="00D639A5" w:rsidRPr="00DF2068" w:rsidRDefault="00D639A5" w:rsidP="00D639A5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D639A5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</w:t>
                      </w:r>
                      <w:bookmarkStart w:id="1" w:name="_GoBack"/>
                      <w:bookmarkEnd w:id="1"/>
                      <w:r w:rsidRPr="00D639A5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51685D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A</w:t>
                      </w:r>
                      <w:r w:rsidRPr="00D639A5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 Trace plots history for model parameters based on chain 1(red) and chain 2(blue)</w:t>
                      </w:r>
                      <w:r w:rsidR="00DF2068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="00DF2068" w:rsidRPr="00DF2068">
                        <w:rPr>
                          <w:rFonts w:cs="Arial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T</w:t>
                      </w:r>
                      <w:r w:rsidR="00DF2068" w:rsidRPr="00DF2068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he two chains appear to be overlapping indicating, there is some reasonable confidence that convergence and or stabilization was achieved</w:t>
                      </w:r>
                      <w:r w:rsidR="00DF2068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E55228B" wp14:editId="1D225F5D">
                <wp:simplePos x="0" y="0"/>
                <wp:positionH relativeFrom="column">
                  <wp:posOffset>-477792</wp:posOffset>
                </wp:positionH>
                <wp:positionV relativeFrom="paragraph">
                  <wp:posOffset>424090</wp:posOffset>
                </wp:positionV>
                <wp:extent cx="8310880" cy="1828800"/>
                <wp:effectExtent l="0" t="0" r="13970" b="22225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088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2EE01D" w14:textId="77777777" w:rsidR="00D639A5" w:rsidRPr="00BB4068" w:rsidRDefault="00D639A5">
                            <w:r>
                              <w:object w:dxaOrig="3975" w:dyaOrig="1980" w14:anchorId="0DD8C183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198.75pt;height:99pt">
                                  <v:imagedata r:id="rId4" o:title=""/>
                                </v:shape>
                                <o:OLEObject Type="Embed" ProgID="Unknown" ShapeID="_x0000_i1026" DrawAspect="Content" ObjectID="_1724327289" r:id="rId5"/>
                              </w:object>
                            </w:r>
                            <w:r>
                              <w:object w:dxaOrig="3975" w:dyaOrig="1980" w14:anchorId="4F847EA7">
                                <v:shape id="_x0000_i1028" type="#_x0000_t75" style="width:198.75pt;height:99pt">
                                  <v:imagedata r:id="rId6" o:title=""/>
                                </v:shape>
                                <o:OLEObject Type="Embed" ProgID="Unknown" ShapeID="_x0000_i1028" DrawAspect="Content" ObjectID="_1724327290" r:id="rId7"/>
                              </w:object>
                            </w:r>
                            <w:r>
                              <w:object w:dxaOrig="3975" w:dyaOrig="1980" w14:anchorId="28FBB21F">
                                <v:shape id="_x0000_i1030" type="#_x0000_t75" style="width:198.75pt;height:99pt">
                                  <v:imagedata r:id="rId8" o:title=""/>
                                </v:shape>
                                <o:OLEObject Type="Embed" ProgID="Unknown" ShapeID="_x0000_i1030" DrawAspect="Content" ObjectID="_1724327291" r:id="rId9"/>
                              </w:object>
                            </w:r>
                            <w:r>
                              <w:object w:dxaOrig="3975" w:dyaOrig="1980" w14:anchorId="5AED26DA">
                                <v:shape id="_x0000_i1032" type="#_x0000_t75" style="width:198.75pt;height:99pt">
                                  <v:imagedata r:id="rId10" o:title=""/>
                                </v:shape>
                                <o:OLEObject Type="Embed" ProgID="Unknown" ShapeID="_x0000_i1032" DrawAspect="Content" ObjectID="_1724327292" r:id="rId11"/>
                              </w:object>
                            </w:r>
                            <w:r>
                              <w:object w:dxaOrig="3975" w:dyaOrig="1980" w14:anchorId="56F85FFF">
                                <v:shape id="_x0000_i1034" type="#_x0000_t75" style="width:198.75pt;height:99pt">
                                  <v:imagedata r:id="rId12" o:title=""/>
                                </v:shape>
                                <o:OLEObject Type="Embed" ProgID="Unknown" ShapeID="_x0000_i1034" DrawAspect="Content" ObjectID="_1724327293" r:id="rId13"/>
                              </w:object>
                            </w:r>
                            <w:r>
                              <w:object w:dxaOrig="3975" w:dyaOrig="1980" w14:anchorId="11879B92">
                                <v:shape id="_x0000_i1036" type="#_x0000_t75" style="width:198.75pt;height:99pt">
                                  <v:imagedata r:id="rId14" o:title=""/>
                                </v:shape>
                                <o:OLEObject Type="Embed" ProgID="Unknown" ShapeID="_x0000_i1036" DrawAspect="Content" ObjectID="_1724327294" r:id="rId15"/>
                              </w:object>
                            </w:r>
                            <w:r>
                              <w:object w:dxaOrig="3975" w:dyaOrig="1980" w14:anchorId="1A67F307">
                                <v:shape id="_x0000_i1038" type="#_x0000_t75" style="width:198.75pt;height:99pt">
                                  <v:imagedata r:id="rId16" o:title=""/>
                                </v:shape>
                                <o:OLEObject Type="Embed" ProgID="Unknown" ShapeID="_x0000_i1038" DrawAspect="Content" ObjectID="_1724327295" r:id="rId17"/>
                              </w:object>
                            </w:r>
                            <w:r>
                              <w:object w:dxaOrig="3975" w:dyaOrig="1980" w14:anchorId="20E315DB">
                                <v:shape id="_x0000_i1040" type="#_x0000_t75" style="width:198.75pt;height:99pt">
                                  <v:imagedata r:id="rId18" o:title=""/>
                                </v:shape>
                                <o:OLEObject Type="Embed" ProgID="Unknown" ShapeID="_x0000_i1040" DrawAspect="Content" ObjectID="_1724327296" r:id="rId19"/>
                              </w:object>
                            </w:r>
                            <w:r>
                              <w:object w:dxaOrig="3975" w:dyaOrig="1980" w14:anchorId="42CA42E2">
                                <v:shape id="_x0000_i1042" type="#_x0000_t75" style="width:198.75pt;height:99pt">
                                  <v:imagedata r:id="rId20" o:title=""/>
                                </v:shape>
                                <o:OLEObject Type="Embed" ProgID="Unknown" ShapeID="_x0000_i1042" DrawAspect="Content" ObjectID="_1724327297" r:id="rId21"/>
                              </w:object>
                            </w:r>
                            <w:r>
                              <w:object w:dxaOrig="3975" w:dyaOrig="1980" w14:anchorId="6474A726">
                                <v:shape id="_x0000_i1044" type="#_x0000_t75" style="width:198.75pt;height:99pt">
                                  <v:imagedata r:id="rId22" o:title=""/>
                                </v:shape>
                                <o:OLEObject Type="Embed" ProgID="Unknown" ShapeID="_x0000_i1044" DrawAspect="Content" ObjectID="_1724327298" r:id="rId23"/>
                              </w:object>
                            </w:r>
                            <w:r>
                              <w:object w:dxaOrig="3975" w:dyaOrig="1980" w14:anchorId="6A3D4ED8">
                                <v:shape id="_x0000_i1046" type="#_x0000_t75" style="width:198.75pt;height:99pt">
                                  <v:imagedata r:id="rId24" o:title=""/>
                                </v:shape>
                                <o:OLEObject Type="Embed" ProgID="Unknown" ShapeID="_x0000_i1046" DrawAspect="Content" ObjectID="_1724327299" r:id="rId25"/>
                              </w:object>
                            </w:r>
                            <w:r>
                              <w:object w:dxaOrig="3975" w:dyaOrig="1980" w14:anchorId="4D069FD7">
                                <v:shape id="_x0000_i1048" type="#_x0000_t75" style="width:198.75pt;height:99pt">
                                  <v:imagedata r:id="rId26" o:title=""/>
                                </v:shape>
                                <o:OLEObject Type="Embed" ProgID="Unknown" ShapeID="_x0000_i1048" DrawAspect="Content" ObjectID="_1724327300" r:id="rId27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E55228B" id="Text Box 1" o:spid="_x0000_s1027" type="#_x0000_t202" style="position:absolute;margin-left:-37.6pt;margin-top:33.4pt;width:654.4pt;height:2in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" filled="f" strokeweight=".5pt">
                <v:textbox style="mso-fit-shape-to-text:t">
                  <w:txbxContent>
                    <w:p w14:paraId="122EE01D" w14:textId="77777777" w:rsidR="00D639A5" w:rsidRPr="00BB4068" w:rsidRDefault="00D639A5">
                      <w:r>
                        <w:object w:dxaOrig="3975" w:dyaOrig="1980" w14:anchorId="0DD8C183">
                          <v:shape id="_x0000_i1026" type="#_x0000_t75" style="width:198.75pt;height:99pt">
                            <v:imagedata r:id="rId28" o:title=""/>
                          </v:shape>
                          <o:OLEObject Type="Embed" ProgID="Unknown" ShapeID="_x0000_i1026" DrawAspect="Content" ObjectID="_1692085017" r:id="rId29"/>
                        </w:object>
                      </w:r>
                      <w:r>
                        <w:object w:dxaOrig="3975" w:dyaOrig="1980" w14:anchorId="4F847EA7">
                          <v:shape id="_x0000_i1028" type="#_x0000_t75" style="width:198.75pt;height:99pt">
                            <v:imagedata r:id="rId30" o:title=""/>
                          </v:shape>
                          <o:OLEObject Type="Embed" ProgID="Unknown" ShapeID="_x0000_i1028" DrawAspect="Content" ObjectID="_1692085018" r:id="rId31"/>
                        </w:object>
                      </w:r>
                      <w:r>
                        <w:object w:dxaOrig="3975" w:dyaOrig="1980" w14:anchorId="28FBB21F">
                          <v:shape id="_x0000_i1030" type="#_x0000_t75" style="width:198.75pt;height:99pt">
                            <v:imagedata r:id="rId32" o:title=""/>
                          </v:shape>
                          <o:OLEObject Type="Embed" ProgID="Unknown" ShapeID="_x0000_i1030" DrawAspect="Content" ObjectID="_1692085019" r:id="rId33"/>
                        </w:object>
                      </w:r>
                      <w:r>
                        <w:object w:dxaOrig="3975" w:dyaOrig="1980" w14:anchorId="5AED26DA">
                          <v:shape id="_x0000_i1032" type="#_x0000_t75" style="width:198.75pt;height:99pt">
                            <v:imagedata r:id="rId34" o:title=""/>
                          </v:shape>
                          <o:OLEObject Type="Embed" ProgID="Unknown" ShapeID="_x0000_i1032" DrawAspect="Content" ObjectID="_1692085020" r:id="rId35"/>
                        </w:object>
                      </w:r>
                      <w:r>
                        <w:object w:dxaOrig="3975" w:dyaOrig="1980" w14:anchorId="56F85FFF">
                          <v:shape id="_x0000_i1034" type="#_x0000_t75" style="width:198.75pt;height:99pt">
                            <v:imagedata r:id="rId36" o:title=""/>
                          </v:shape>
                          <o:OLEObject Type="Embed" ProgID="Unknown" ShapeID="_x0000_i1034" DrawAspect="Content" ObjectID="_1692085021" r:id="rId37"/>
                        </w:object>
                      </w:r>
                      <w:r>
                        <w:object w:dxaOrig="3975" w:dyaOrig="1980" w14:anchorId="11879B92">
                          <v:shape id="_x0000_i1036" type="#_x0000_t75" style="width:198.75pt;height:99pt">
                            <v:imagedata r:id="rId38" o:title=""/>
                          </v:shape>
                          <o:OLEObject Type="Embed" ProgID="Unknown" ShapeID="_x0000_i1036" DrawAspect="Content" ObjectID="_1692085022" r:id="rId39"/>
                        </w:object>
                      </w:r>
                      <w:r>
                        <w:object w:dxaOrig="3975" w:dyaOrig="1980" w14:anchorId="1A67F307">
                          <v:shape id="_x0000_i1038" type="#_x0000_t75" style="width:198.75pt;height:99pt">
                            <v:imagedata r:id="rId40" o:title=""/>
                          </v:shape>
                          <o:OLEObject Type="Embed" ProgID="Unknown" ShapeID="_x0000_i1038" DrawAspect="Content" ObjectID="_1692085023" r:id="rId41"/>
                        </w:object>
                      </w:r>
                      <w:r>
                        <w:object w:dxaOrig="3975" w:dyaOrig="1980" w14:anchorId="20E315DB">
                          <v:shape id="_x0000_i1040" type="#_x0000_t75" style="width:198.75pt;height:99pt">
                            <v:imagedata r:id="rId42" o:title=""/>
                          </v:shape>
                          <o:OLEObject Type="Embed" ProgID="Unknown" ShapeID="_x0000_i1040" DrawAspect="Content" ObjectID="_1692085024" r:id="rId43"/>
                        </w:object>
                      </w:r>
                      <w:r>
                        <w:object w:dxaOrig="3975" w:dyaOrig="1980" w14:anchorId="42CA42E2">
                          <v:shape id="_x0000_i1042" type="#_x0000_t75" style="width:198.75pt;height:99pt">
                            <v:imagedata r:id="rId44" o:title=""/>
                          </v:shape>
                          <o:OLEObject Type="Embed" ProgID="Unknown" ShapeID="_x0000_i1042" DrawAspect="Content" ObjectID="_1692085025" r:id="rId45"/>
                        </w:object>
                      </w:r>
                      <w:r>
                        <w:object w:dxaOrig="3975" w:dyaOrig="1980" w14:anchorId="6474A726">
                          <v:shape id="_x0000_i1044" type="#_x0000_t75" style="width:198.75pt;height:99pt">
                            <v:imagedata r:id="rId46" o:title=""/>
                          </v:shape>
                          <o:OLEObject Type="Embed" ProgID="Unknown" ShapeID="_x0000_i1044" DrawAspect="Content" ObjectID="_1692085026" r:id="rId47"/>
                        </w:object>
                      </w:r>
                      <w:r>
                        <w:object w:dxaOrig="3975" w:dyaOrig="1980" w14:anchorId="6A3D4ED8">
                          <v:shape id="_x0000_i1046" type="#_x0000_t75" style="width:198.75pt;height:99pt">
                            <v:imagedata r:id="rId48" o:title=""/>
                          </v:shape>
                          <o:OLEObject Type="Embed" ProgID="Unknown" ShapeID="_x0000_i1046" DrawAspect="Content" ObjectID="_1692085027" r:id="rId49"/>
                        </w:object>
                      </w:r>
                      <w:r>
                        <w:object w:dxaOrig="3975" w:dyaOrig="1980" w14:anchorId="4D069FD7">
                          <v:shape id="_x0000_i1048" type="#_x0000_t75" style="width:198.75pt;height:99pt">
                            <v:imagedata r:id="rId50" o:title=""/>
                          </v:shape>
                          <o:OLEObject Type="Embed" ProgID="Unknown" ShapeID="_x0000_i1048" DrawAspect="Content" ObjectID="_1692085028" r:id="rId51"/>
                        </w:objec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D639A5" w:rsidSect="00D639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wNrQ0MrU0NDIwNzJQ0lEKTi0uzszPAykwrAUAjqr4rywAAAA="/>
  </w:docVars>
  <w:rsids>
    <w:rsidRoot w:val="00D639A5"/>
    <w:rsid w:val="00082BA6"/>
    <w:rsid w:val="003C1F1A"/>
    <w:rsid w:val="0051685D"/>
    <w:rsid w:val="009316D7"/>
    <w:rsid w:val="00C27C94"/>
    <w:rsid w:val="00D639A5"/>
    <w:rsid w:val="00DF2068"/>
    <w:rsid w:val="00F8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F7E4B"/>
  <w15:chartTrackingRefBased/>
  <w15:docId w15:val="{08C33D18-69F3-4416-894E-FD0C14CAB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39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9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9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40.wmf"/><Relationship Id="rId42" Type="http://schemas.openxmlformats.org/officeDocument/2006/relationships/image" Target="media/image8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120.wmf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30.wmf"/><Relationship Id="rId37" Type="http://schemas.openxmlformats.org/officeDocument/2006/relationships/oleObject" Target="embeddings/oleObject17.bin"/><Relationship Id="rId40" Type="http://schemas.openxmlformats.org/officeDocument/2006/relationships/image" Target="media/image70.wmf"/><Relationship Id="rId45" Type="http://schemas.openxmlformats.org/officeDocument/2006/relationships/oleObject" Target="embeddings/oleObject21.bin"/><Relationship Id="rId53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90.wmf"/><Relationship Id="rId52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20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110.wmf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60.wmf"/><Relationship Id="rId46" Type="http://schemas.openxmlformats.org/officeDocument/2006/relationships/image" Target="media/image100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50.wmf"/><Relationship Id="rId49" Type="http://schemas.openxmlformats.org/officeDocument/2006/relationships/oleObject" Target="embeddings/oleObject2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Joseph</dc:creator>
  <cp:keywords/>
  <dc:description/>
  <cp:lastModifiedBy>Oliver Ian Tolentino</cp:lastModifiedBy>
  <cp:revision>5</cp:revision>
  <dcterms:created xsi:type="dcterms:W3CDTF">2021-09-02T09:24:00Z</dcterms:created>
  <dcterms:modified xsi:type="dcterms:W3CDTF">2022-09-10T07:01:00Z</dcterms:modified>
</cp:coreProperties>
</file>